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1: Mortality of patients with advanced lung cancer admitted in MICU                                                                                                            </w:t>
      </w:r>
    </w:p>
    <w:tbl>
      <w:tblPr>
        <w:tblW w:w="15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00"/>
        <w:gridCol w:w="1080"/>
        <w:gridCol w:w="1080"/>
        <w:gridCol w:w="900"/>
        <w:gridCol w:w="1620"/>
        <w:gridCol w:w="720"/>
        <w:gridCol w:w="1260"/>
        <w:gridCol w:w="1260"/>
        <w:gridCol w:w="450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08" w:leader="none"/>
              </w:tabs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tudy y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atients 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pt-BR"/>
              </w:rPr>
            </w:pPr>
            <w:r>
              <w:rPr>
                <w:rFonts w:eastAsia="Times New Roman"/>
                <w:lang w:val="pt-BR"/>
              </w:rPr>
              <w:t>III B /IV NSLC, 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CLC,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dvanced lung cancer,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MV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ICU mortality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Hospital mortality, (%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redictors of outcome</w:t>
            </w:r>
          </w:p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Ewer et al (25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8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1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MV  dura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Boussat et al (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* # Acute pulmonary disease, Karnofsky PS&lt;7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Jennens et al (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Lin et al (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1 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lang w:val="en-GB"/>
              </w:rPr>
              <w:t>** ## Albumin, Apache III, FiO</w:t>
            </w:r>
            <w:r>
              <w:rPr>
                <w:rFonts w:eastAsia="Times New Roman"/>
                <w:vertAlign w:val="subscript"/>
                <w:lang w:val="en-GB"/>
              </w:rPr>
              <w:t>2</w:t>
            </w:r>
            <w:r>
              <w:rPr>
                <w:rFonts w:eastAsia="Times New Roman"/>
                <w:lang w:val="en-GB"/>
              </w:rPr>
              <w:t>, PEEP, organ failure, ability to shift to partial ventilatory support, MV dura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Reichner et al (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*  ## MV, advanced lung cancer stage, SOFA scor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oares et al (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** # Airway infiltration or obstruction by cancer, number of organ failures, cancer recurrence or  progression, severity of comorbiditie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dam et al 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*# Use of vasopressors, 2 or more organ failure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Rocques et al [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S&gt;2 and acute respiratory failure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Our stud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4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* # Vasopressive drugs, MV, thrombocytopaenia, one good prognosis factor: admission for an adverse event related to lung cancer treatmen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 Predictors of ICU outcome;  ** Predictors of hospital outcome;   *** This study included several times the same patients, and focused on weaning of mechanical ventilation; # univariate analysis; ## multivariate analysis; PS = Performans status; SOFA=Sequential Organ Failure Assessment; APACHE: Acute Physiology And Chronic Health Evaluation; NR: not reported; MV.: Mechanical ventilation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16:24:00Z</dcterms:created>
  <dc:creator>Claire</dc:creator>
  <dc:description/>
  <cp:keywords/>
  <dc:language>en-US</dc:language>
  <cp:lastModifiedBy> </cp:lastModifiedBy>
  <dcterms:modified xsi:type="dcterms:W3CDTF">2011-04-25T16:33:00Z</dcterms:modified>
  <cp:revision>3</cp:revision>
  <dc:subject/>
  <dc:title>Table IV: Mortality of patients with advanced lung cancer admitted in MICU                                                    </dc:title>
</cp:coreProperties>
</file>